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A39FB" w14:textId="77777777" w:rsidR="000267D9" w:rsidRPr="000267D9" w:rsidRDefault="000267D9" w:rsidP="000267D9">
      <w:pPr>
        <w:rPr>
          <w:rFonts w:ascii="Times New Roman" w:hAnsi="Times New Roman" w:cs="Times New Roman"/>
          <w:sz w:val="22"/>
          <w:szCs w:val="24"/>
          <w:shd w:val="clear" w:color="auto" w:fill="FFFFFF"/>
        </w:rPr>
      </w:pPr>
      <w:r w:rsidRPr="000267D9">
        <w:rPr>
          <w:rFonts w:ascii="Times New Roman" w:hAnsi="Times New Roman" w:cs="Times New Roman"/>
          <w:sz w:val="22"/>
          <w:szCs w:val="24"/>
          <w:shd w:val="clear" w:color="auto" w:fill="FFFFFF"/>
        </w:rPr>
        <w:t>Supplementary Table 1.</w:t>
      </w:r>
      <w:r w:rsidRPr="000267D9">
        <w:rPr>
          <w:sz w:val="22"/>
          <w:szCs w:val="24"/>
          <w:shd w:val="clear" w:color="auto" w:fill="FFFFFF"/>
        </w:rPr>
        <w:t xml:space="preserve"> </w:t>
      </w:r>
      <w:r w:rsidRPr="000267D9">
        <w:rPr>
          <w:rFonts w:ascii="Times New Roman" w:hAnsi="Times New Roman" w:cs="Times New Roman"/>
          <w:sz w:val="22"/>
          <w:szCs w:val="24"/>
          <w:shd w:val="clear" w:color="auto" w:fill="FFFFFF"/>
        </w:rPr>
        <w:t>AUC of the nomogram, sonographic score and ultrasound (US) doctor’s diagnosis</w:t>
      </w:r>
    </w:p>
    <w:tbl>
      <w:tblPr>
        <w:tblStyle w:val="a7"/>
        <w:tblW w:w="8505" w:type="dxa"/>
        <w:tblBorders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127"/>
        <w:gridCol w:w="992"/>
        <w:gridCol w:w="2126"/>
        <w:gridCol w:w="884"/>
      </w:tblGrid>
      <w:tr w:rsidR="000267D9" w:rsidRPr="00D50096" w14:paraId="573D6D81" w14:textId="77777777" w:rsidTr="000267D9">
        <w:trPr>
          <w:trHeight w:val="340"/>
        </w:trPr>
        <w:tc>
          <w:tcPr>
            <w:tcW w:w="2376" w:type="dxa"/>
            <w:vMerge w:val="restart"/>
            <w:tcBorders>
              <w:left w:val="nil"/>
              <w:right w:val="nil"/>
            </w:tcBorders>
            <w:vAlign w:val="center"/>
          </w:tcPr>
          <w:p w14:paraId="725F226E" w14:textId="77777777" w:rsidR="000267D9" w:rsidRPr="00D50096" w:rsidRDefault="000267D9" w:rsidP="00B77B15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119" w:type="dxa"/>
            <w:gridSpan w:val="2"/>
            <w:tcBorders>
              <w:left w:val="nil"/>
              <w:right w:val="nil"/>
            </w:tcBorders>
            <w:vAlign w:val="center"/>
          </w:tcPr>
          <w:p w14:paraId="46B8C468" w14:textId="77777777" w:rsidR="000267D9" w:rsidRPr="00D50096" w:rsidRDefault="000267D9" w:rsidP="00B77B1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50096">
              <w:rPr>
                <w:rFonts w:ascii="Times New Roman" w:hAnsi="Times New Roman" w:cs="Times New Roman" w:hint="eastAsia"/>
                <w:shd w:val="clear" w:color="auto" w:fill="FFFFFF"/>
              </w:rPr>
              <w:t>T</w:t>
            </w:r>
            <w:r w:rsidRPr="00D50096">
              <w:rPr>
                <w:rFonts w:ascii="Times New Roman" w:hAnsi="Times New Roman" w:cs="Times New Roman"/>
                <w:shd w:val="clear" w:color="auto" w:fill="FFFFFF"/>
              </w:rPr>
              <w:t>raining set (n=140)</w:t>
            </w:r>
          </w:p>
        </w:tc>
        <w:tc>
          <w:tcPr>
            <w:tcW w:w="3010" w:type="dxa"/>
            <w:gridSpan w:val="2"/>
            <w:tcBorders>
              <w:left w:val="nil"/>
            </w:tcBorders>
            <w:vAlign w:val="center"/>
          </w:tcPr>
          <w:p w14:paraId="395399BB" w14:textId="77777777" w:rsidR="000267D9" w:rsidRPr="00D50096" w:rsidRDefault="000267D9" w:rsidP="00B77B15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50096">
              <w:rPr>
                <w:rFonts w:ascii="Times New Roman" w:hAnsi="Times New Roman" w:cs="Times New Roman"/>
                <w:shd w:val="clear" w:color="auto" w:fill="FFFFFF"/>
              </w:rPr>
              <w:t>Validation set (n=68)</w:t>
            </w:r>
          </w:p>
        </w:tc>
      </w:tr>
      <w:tr w:rsidR="000267D9" w:rsidRPr="00D50096" w14:paraId="6FB58099" w14:textId="77777777" w:rsidTr="000267D9">
        <w:trPr>
          <w:trHeight w:val="340"/>
        </w:trPr>
        <w:tc>
          <w:tcPr>
            <w:tcW w:w="2376" w:type="dxa"/>
            <w:vMerge/>
            <w:tcBorders>
              <w:left w:val="nil"/>
              <w:right w:val="nil"/>
            </w:tcBorders>
            <w:vAlign w:val="center"/>
          </w:tcPr>
          <w:p w14:paraId="6A9ECE25" w14:textId="77777777" w:rsidR="000267D9" w:rsidRPr="00D50096" w:rsidRDefault="000267D9" w:rsidP="00B77B15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69574AF0" w14:textId="77777777" w:rsidR="000267D9" w:rsidRPr="00D50096" w:rsidRDefault="000267D9" w:rsidP="00B77B1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50096">
              <w:rPr>
                <w:rFonts w:ascii="Times New Roman" w:hAnsi="Times New Roman" w:cs="Times New Roman"/>
                <w:shd w:val="clear" w:color="auto" w:fill="FFFFFF"/>
              </w:rPr>
              <w:t>AUC (95%CI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4E2CFCC" w14:textId="77777777" w:rsidR="000267D9" w:rsidRPr="00D50096" w:rsidRDefault="000267D9" w:rsidP="00B77B1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50096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p</w:t>
            </w:r>
            <w:r w:rsidRPr="00D50096">
              <w:rPr>
                <w:rFonts w:ascii="Times New Roman" w:hAnsi="Times New Roman" w:cs="Times New Roman"/>
                <w:shd w:val="clear" w:color="auto" w:fill="FFFFFF"/>
              </w:rPr>
              <w:t xml:space="preserve"> value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1C4AB38E" w14:textId="77777777" w:rsidR="000267D9" w:rsidRPr="00D50096" w:rsidRDefault="000267D9" w:rsidP="00B77B1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50096">
              <w:rPr>
                <w:rFonts w:ascii="Times New Roman" w:hAnsi="Times New Roman" w:cs="Times New Roman"/>
                <w:shd w:val="clear" w:color="auto" w:fill="FFFFFF"/>
              </w:rPr>
              <w:t>AUC (95%CI)</w:t>
            </w:r>
          </w:p>
        </w:tc>
        <w:tc>
          <w:tcPr>
            <w:tcW w:w="884" w:type="dxa"/>
            <w:tcBorders>
              <w:left w:val="nil"/>
            </w:tcBorders>
            <w:vAlign w:val="center"/>
          </w:tcPr>
          <w:p w14:paraId="78D71E62" w14:textId="77777777" w:rsidR="000267D9" w:rsidRPr="00D50096" w:rsidRDefault="000267D9" w:rsidP="00B77B1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50096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p</w:t>
            </w:r>
            <w:r w:rsidRPr="00D50096">
              <w:rPr>
                <w:rFonts w:ascii="Times New Roman" w:hAnsi="Times New Roman" w:cs="Times New Roman"/>
                <w:shd w:val="clear" w:color="auto" w:fill="FFFFFF"/>
              </w:rPr>
              <w:t xml:space="preserve"> value</w:t>
            </w:r>
          </w:p>
        </w:tc>
      </w:tr>
      <w:tr w:rsidR="000267D9" w:rsidRPr="00D50096" w14:paraId="6D8948F3" w14:textId="77777777" w:rsidTr="000267D9">
        <w:trPr>
          <w:trHeight w:val="340"/>
        </w:trPr>
        <w:tc>
          <w:tcPr>
            <w:tcW w:w="2376" w:type="dxa"/>
            <w:tcBorders>
              <w:left w:val="nil"/>
              <w:right w:val="nil"/>
            </w:tcBorders>
            <w:vAlign w:val="center"/>
          </w:tcPr>
          <w:p w14:paraId="2113561C" w14:textId="77777777" w:rsidR="000267D9" w:rsidRPr="00D50096" w:rsidRDefault="000267D9" w:rsidP="00B77B1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50096">
              <w:rPr>
                <w:rFonts w:ascii="Times New Roman" w:hAnsi="Times New Roman" w:cs="Times New Roman"/>
                <w:shd w:val="clear" w:color="auto" w:fill="FFFFFF"/>
              </w:rPr>
              <w:t>US doctor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7DDB32A1" w14:textId="77777777" w:rsidR="000267D9" w:rsidRPr="00D50096" w:rsidRDefault="000267D9" w:rsidP="00B77B1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50096">
              <w:rPr>
                <w:rFonts w:ascii="Times New Roman" w:hAnsi="Times New Roman" w:cs="Times New Roman"/>
              </w:rPr>
              <w:t>0.794 (0.698, 0.890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D324F1C" w14:textId="77777777" w:rsidR="000267D9" w:rsidRPr="00D50096" w:rsidRDefault="000267D9" w:rsidP="00B77B15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6E11D27D" w14:textId="77777777" w:rsidR="000267D9" w:rsidRPr="00D50096" w:rsidRDefault="000267D9" w:rsidP="00B77B1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50096">
              <w:rPr>
                <w:rFonts w:ascii="Times New Roman" w:hAnsi="Times New Roman" w:cs="Times New Roman"/>
              </w:rPr>
              <w:t>0.832 (0.705, 0.959)</w:t>
            </w:r>
          </w:p>
        </w:tc>
        <w:tc>
          <w:tcPr>
            <w:tcW w:w="884" w:type="dxa"/>
            <w:tcBorders>
              <w:left w:val="nil"/>
            </w:tcBorders>
            <w:vAlign w:val="center"/>
          </w:tcPr>
          <w:p w14:paraId="3CC50623" w14:textId="77777777" w:rsidR="000267D9" w:rsidRPr="00D50096" w:rsidRDefault="000267D9" w:rsidP="00B77B15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0267D9" w:rsidRPr="00D50096" w14:paraId="2730DFAA" w14:textId="77777777" w:rsidTr="000267D9">
        <w:trPr>
          <w:trHeight w:val="340"/>
        </w:trPr>
        <w:tc>
          <w:tcPr>
            <w:tcW w:w="2376" w:type="dxa"/>
            <w:tcBorders>
              <w:left w:val="nil"/>
              <w:right w:val="nil"/>
            </w:tcBorders>
            <w:vAlign w:val="center"/>
          </w:tcPr>
          <w:p w14:paraId="46C0831F" w14:textId="77777777" w:rsidR="000267D9" w:rsidRPr="00D50096" w:rsidRDefault="000267D9" w:rsidP="00B77B1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50096">
              <w:rPr>
                <w:rFonts w:ascii="Times New Roman" w:hAnsi="Times New Roman" w:cs="Times New Roman"/>
                <w:shd w:val="clear" w:color="auto" w:fill="FFFFFF"/>
              </w:rPr>
              <w:t>Sonographic score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62730504" w14:textId="77777777" w:rsidR="000267D9" w:rsidRPr="00D50096" w:rsidRDefault="000267D9" w:rsidP="00B77B1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50096">
              <w:rPr>
                <w:rFonts w:ascii="Times New Roman" w:hAnsi="Times New Roman" w:cs="Times New Roman"/>
              </w:rPr>
              <w:t>0.938 (0.888, 0.98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194529A" w14:textId="77777777" w:rsidR="000267D9" w:rsidRPr="00D50096" w:rsidRDefault="000267D9" w:rsidP="00B77B15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6231CA37" w14:textId="77777777" w:rsidR="000267D9" w:rsidRPr="00D50096" w:rsidRDefault="000267D9" w:rsidP="00B77B1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50096">
              <w:rPr>
                <w:rFonts w:ascii="Times New Roman" w:hAnsi="Times New Roman" w:cs="Times New Roman"/>
              </w:rPr>
              <w:t>0.958 (0.913, 1.000)</w:t>
            </w:r>
          </w:p>
        </w:tc>
        <w:tc>
          <w:tcPr>
            <w:tcW w:w="884" w:type="dxa"/>
            <w:tcBorders>
              <w:left w:val="nil"/>
            </w:tcBorders>
            <w:vAlign w:val="center"/>
          </w:tcPr>
          <w:p w14:paraId="2B278BF4" w14:textId="77777777" w:rsidR="000267D9" w:rsidRPr="00D50096" w:rsidRDefault="000267D9" w:rsidP="00B77B15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0267D9" w:rsidRPr="00D50096" w14:paraId="12967107" w14:textId="77777777" w:rsidTr="000267D9">
        <w:trPr>
          <w:trHeight w:val="340"/>
        </w:trPr>
        <w:tc>
          <w:tcPr>
            <w:tcW w:w="2376" w:type="dxa"/>
            <w:tcBorders>
              <w:left w:val="nil"/>
              <w:right w:val="nil"/>
            </w:tcBorders>
            <w:vAlign w:val="center"/>
          </w:tcPr>
          <w:p w14:paraId="1901564D" w14:textId="77777777" w:rsidR="000267D9" w:rsidRPr="00D50096" w:rsidRDefault="000267D9" w:rsidP="00B77B1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50096">
              <w:rPr>
                <w:rFonts w:ascii="Times New Roman" w:hAnsi="Times New Roman" w:cs="Times New Roman"/>
                <w:shd w:val="clear" w:color="auto" w:fill="FFFFFF"/>
              </w:rPr>
              <w:t>Nomogram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63587DC5" w14:textId="77777777" w:rsidR="000267D9" w:rsidRPr="00D50096" w:rsidRDefault="000267D9" w:rsidP="00B77B1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50096">
              <w:rPr>
                <w:rFonts w:ascii="Times New Roman" w:hAnsi="Times New Roman" w:cs="Times New Roman"/>
              </w:rPr>
              <w:t>0.989 (0.977, 1.000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4DDD870" w14:textId="77777777" w:rsidR="000267D9" w:rsidRPr="00D50096" w:rsidRDefault="000267D9" w:rsidP="00B77B15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5DC533C7" w14:textId="77777777" w:rsidR="000267D9" w:rsidRPr="00D50096" w:rsidRDefault="000267D9" w:rsidP="00B77B1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50096">
              <w:rPr>
                <w:rFonts w:ascii="Times New Roman" w:hAnsi="Times New Roman" w:cs="Times New Roman"/>
              </w:rPr>
              <w:t>0.984 (0.963, 1.000)</w:t>
            </w:r>
          </w:p>
        </w:tc>
        <w:tc>
          <w:tcPr>
            <w:tcW w:w="884" w:type="dxa"/>
            <w:tcBorders>
              <w:left w:val="nil"/>
            </w:tcBorders>
            <w:vAlign w:val="center"/>
          </w:tcPr>
          <w:p w14:paraId="71603321" w14:textId="77777777" w:rsidR="000267D9" w:rsidRPr="00D50096" w:rsidRDefault="000267D9" w:rsidP="00B77B15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0267D9" w:rsidRPr="00D50096" w14:paraId="58AECCE6" w14:textId="77777777" w:rsidTr="000267D9">
        <w:trPr>
          <w:trHeight w:val="340"/>
        </w:trPr>
        <w:tc>
          <w:tcPr>
            <w:tcW w:w="2376" w:type="dxa"/>
            <w:tcBorders>
              <w:left w:val="nil"/>
              <w:right w:val="nil"/>
            </w:tcBorders>
            <w:vAlign w:val="center"/>
          </w:tcPr>
          <w:p w14:paraId="307ACCB8" w14:textId="77777777" w:rsidR="000267D9" w:rsidRPr="00D50096" w:rsidRDefault="000267D9" w:rsidP="00B77B1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50096">
              <w:rPr>
                <w:rFonts w:ascii="Times New Roman" w:hAnsi="Times New Roman" w:cs="Times New Roman"/>
                <w:shd w:val="clear" w:color="auto" w:fill="FFFFFF"/>
              </w:rPr>
              <w:t>US doctor vs. Score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720C8B01" w14:textId="77777777" w:rsidR="000267D9" w:rsidRPr="00D50096" w:rsidRDefault="000267D9" w:rsidP="00B77B15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63D8F3C" w14:textId="77777777" w:rsidR="000267D9" w:rsidRPr="00D50096" w:rsidRDefault="000267D9" w:rsidP="00B77B15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D50096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0.00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62ACE3F6" w14:textId="77777777" w:rsidR="000267D9" w:rsidRPr="00D50096" w:rsidRDefault="000267D9" w:rsidP="00B77B15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884" w:type="dxa"/>
            <w:tcBorders>
              <w:left w:val="nil"/>
            </w:tcBorders>
            <w:vAlign w:val="center"/>
          </w:tcPr>
          <w:p w14:paraId="1DB2352D" w14:textId="77777777" w:rsidR="000267D9" w:rsidRPr="00D50096" w:rsidRDefault="000267D9" w:rsidP="00B77B15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D50096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0.041</w:t>
            </w:r>
          </w:p>
        </w:tc>
      </w:tr>
      <w:tr w:rsidR="000267D9" w:rsidRPr="00D50096" w14:paraId="2202249B" w14:textId="77777777" w:rsidTr="000267D9">
        <w:trPr>
          <w:trHeight w:val="340"/>
        </w:trPr>
        <w:tc>
          <w:tcPr>
            <w:tcW w:w="2376" w:type="dxa"/>
            <w:tcBorders>
              <w:left w:val="nil"/>
              <w:right w:val="nil"/>
            </w:tcBorders>
            <w:vAlign w:val="center"/>
          </w:tcPr>
          <w:p w14:paraId="44F76D52" w14:textId="77777777" w:rsidR="000267D9" w:rsidRPr="00D50096" w:rsidRDefault="000267D9" w:rsidP="00B77B1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50096">
              <w:rPr>
                <w:rFonts w:ascii="Times New Roman" w:hAnsi="Times New Roman" w:cs="Times New Roman"/>
                <w:shd w:val="clear" w:color="auto" w:fill="FFFFFF"/>
              </w:rPr>
              <w:t>US doctor vs. Nomogram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6329AD7E" w14:textId="77777777" w:rsidR="000267D9" w:rsidRPr="00D50096" w:rsidRDefault="000267D9" w:rsidP="00B77B15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0F19849" w14:textId="77777777" w:rsidR="000267D9" w:rsidRPr="00D50096" w:rsidRDefault="000267D9" w:rsidP="00B77B15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D50096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0.00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5F6BF65E" w14:textId="77777777" w:rsidR="000267D9" w:rsidRPr="00D50096" w:rsidRDefault="000267D9" w:rsidP="00B77B15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884" w:type="dxa"/>
            <w:tcBorders>
              <w:left w:val="nil"/>
            </w:tcBorders>
            <w:vAlign w:val="center"/>
          </w:tcPr>
          <w:p w14:paraId="4BD769C9" w14:textId="77777777" w:rsidR="000267D9" w:rsidRPr="00D50096" w:rsidRDefault="000267D9" w:rsidP="00B77B15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D50096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0.005</w:t>
            </w:r>
          </w:p>
        </w:tc>
      </w:tr>
      <w:tr w:rsidR="000267D9" w:rsidRPr="00D50096" w14:paraId="2B6F146A" w14:textId="77777777" w:rsidTr="000267D9">
        <w:trPr>
          <w:trHeight w:val="340"/>
        </w:trPr>
        <w:tc>
          <w:tcPr>
            <w:tcW w:w="2376" w:type="dxa"/>
            <w:tcBorders>
              <w:left w:val="nil"/>
              <w:right w:val="nil"/>
            </w:tcBorders>
            <w:vAlign w:val="center"/>
          </w:tcPr>
          <w:p w14:paraId="474306F4" w14:textId="77777777" w:rsidR="000267D9" w:rsidRPr="00D50096" w:rsidRDefault="000267D9" w:rsidP="00B77B1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50096">
              <w:rPr>
                <w:rFonts w:ascii="Times New Roman" w:hAnsi="Times New Roman" w:cs="Times New Roman"/>
                <w:shd w:val="clear" w:color="auto" w:fill="FFFFFF"/>
              </w:rPr>
              <w:t>Score vs. Nomogram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716EA4C4" w14:textId="77777777" w:rsidR="000267D9" w:rsidRPr="00D50096" w:rsidRDefault="000267D9" w:rsidP="00B77B15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CB3E326" w14:textId="77777777" w:rsidR="000267D9" w:rsidRPr="00D50096" w:rsidRDefault="000267D9" w:rsidP="00B77B15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D50096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0.026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5C1DEAAA" w14:textId="77777777" w:rsidR="000267D9" w:rsidRPr="00D50096" w:rsidRDefault="000267D9" w:rsidP="00B77B15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884" w:type="dxa"/>
            <w:tcBorders>
              <w:left w:val="nil"/>
            </w:tcBorders>
            <w:vAlign w:val="center"/>
          </w:tcPr>
          <w:p w14:paraId="02C06F00" w14:textId="77777777" w:rsidR="000267D9" w:rsidRPr="00D50096" w:rsidRDefault="000267D9" w:rsidP="00B77B1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50096">
              <w:rPr>
                <w:rFonts w:ascii="Times New Roman" w:hAnsi="Times New Roman" w:cs="Times New Roman"/>
                <w:shd w:val="clear" w:color="auto" w:fill="FFFFFF"/>
              </w:rPr>
              <w:t>0.142</w:t>
            </w:r>
          </w:p>
        </w:tc>
      </w:tr>
    </w:tbl>
    <w:p w14:paraId="6B30FD32" w14:textId="77777777" w:rsidR="00EC0125" w:rsidRDefault="00EC0125"/>
    <w:sectPr w:rsidR="00EC01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3C7033" w14:textId="77777777" w:rsidR="005F7743" w:rsidRDefault="005F7743" w:rsidP="000267D9">
      <w:r>
        <w:separator/>
      </w:r>
    </w:p>
  </w:endnote>
  <w:endnote w:type="continuationSeparator" w:id="0">
    <w:p w14:paraId="42E92EE4" w14:textId="77777777" w:rsidR="005F7743" w:rsidRDefault="005F7743" w:rsidP="000267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22C168" w14:textId="77777777" w:rsidR="005F7743" w:rsidRDefault="005F7743" w:rsidP="000267D9">
      <w:r>
        <w:separator/>
      </w:r>
    </w:p>
  </w:footnote>
  <w:footnote w:type="continuationSeparator" w:id="0">
    <w:p w14:paraId="670AABDA" w14:textId="77777777" w:rsidR="005F7743" w:rsidRDefault="005F7743" w:rsidP="000267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10D"/>
    <w:rsid w:val="000267D9"/>
    <w:rsid w:val="005F7743"/>
    <w:rsid w:val="006D110D"/>
    <w:rsid w:val="00EC0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67AE732-21BD-4276-986D-E13D4421A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67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67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67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67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67D9"/>
    <w:rPr>
      <w:sz w:val="18"/>
      <w:szCs w:val="18"/>
    </w:rPr>
  </w:style>
  <w:style w:type="table" w:styleId="a7">
    <w:name w:val="Table Grid"/>
    <w:basedOn w:val="a1"/>
    <w:uiPriority w:val="39"/>
    <w:rsid w:val="000267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jintang</dc:creator>
  <cp:keywords/>
  <dc:description/>
  <cp:lastModifiedBy>Liao jintang</cp:lastModifiedBy>
  <cp:revision>2</cp:revision>
  <dcterms:created xsi:type="dcterms:W3CDTF">2021-08-23T08:40:00Z</dcterms:created>
  <dcterms:modified xsi:type="dcterms:W3CDTF">2021-08-23T08:40:00Z</dcterms:modified>
</cp:coreProperties>
</file>